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4A3E1" w14:textId="2AAB9BE8" w:rsidR="0007318F" w:rsidRPr="00CB751B" w:rsidRDefault="0007318F" w:rsidP="0007318F">
      <w:pPr>
        <w:rPr>
          <w:rFonts w:cstheme="minorHAnsi"/>
          <w:lang w:val="en-US"/>
        </w:rPr>
      </w:pPr>
      <w:r w:rsidRPr="00523D0B">
        <w:rPr>
          <w:rFonts w:cstheme="minorHAnsi"/>
          <w:b/>
          <w:bCs/>
          <w:lang w:val="en-US"/>
        </w:rPr>
        <w:t>Supplementary Table S3</w:t>
      </w:r>
      <w:r w:rsidRPr="00CB751B">
        <w:rPr>
          <w:rFonts w:cstheme="minorHAnsi"/>
          <w:lang w:val="en-US"/>
        </w:rPr>
        <w:t>: Primer sequences for RT-qPCR</w:t>
      </w:r>
    </w:p>
    <w:tbl>
      <w:tblPr>
        <w:tblW w:w="9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3"/>
        <w:gridCol w:w="4333"/>
        <w:gridCol w:w="3954"/>
      </w:tblGrid>
      <w:tr w:rsidR="0007318F" w:rsidRPr="00876015" w14:paraId="18A89526" w14:textId="77777777" w:rsidTr="00202470">
        <w:trPr>
          <w:trHeight w:val="288"/>
        </w:trPr>
        <w:tc>
          <w:tcPr>
            <w:tcW w:w="15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EFDFBB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Gene</w:t>
            </w:r>
          </w:p>
        </w:tc>
        <w:tc>
          <w:tcPr>
            <w:tcW w:w="43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66DF79" w14:textId="7B4155D5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Forward</w:t>
            </w:r>
            <w:r w:rsidR="00523D0B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 (5’-3’)</w:t>
            </w:r>
          </w:p>
        </w:tc>
        <w:tc>
          <w:tcPr>
            <w:tcW w:w="395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981D4A" w14:textId="4574C37A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Reverse</w:t>
            </w:r>
            <w:r w:rsidR="00523D0B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 (5’-3’)</w:t>
            </w:r>
          </w:p>
        </w:tc>
      </w:tr>
      <w:tr w:rsidR="0007318F" w:rsidRPr="00876015" w14:paraId="706D06C8" w14:textId="77777777" w:rsidTr="00202470">
        <w:trPr>
          <w:trHeight w:val="288"/>
        </w:trPr>
        <w:tc>
          <w:tcPr>
            <w:tcW w:w="1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6E908C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GB"/>
              </w:rPr>
              <w:t>RPLP0</w:t>
            </w:r>
          </w:p>
        </w:tc>
        <w:tc>
          <w:tcPr>
            <w:tcW w:w="4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AC181D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C032A9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CTACAACCCTGAAGTGCTTGATATC</w:t>
            </w:r>
          </w:p>
        </w:tc>
        <w:tc>
          <w:tcPr>
            <w:tcW w:w="3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25CE6E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C032A9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GCAGACAGACACTGGCAACATT</w:t>
            </w:r>
          </w:p>
        </w:tc>
      </w:tr>
      <w:tr w:rsidR="0007318F" w:rsidRPr="00876015" w14:paraId="49A9D85F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98F202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NF-</w:t>
            </w: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l-GR"/>
              </w:rPr>
              <w:t>α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8912F6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TGGGCAGGTCTACTTTGGG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A95836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TGGAGGCCCCAGTTTGAAT</w:t>
            </w:r>
          </w:p>
        </w:tc>
      </w:tr>
      <w:tr w:rsidR="0007318F" w:rsidRPr="00876015" w14:paraId="1ADA2A17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DE9CAA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IL-6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2CEBAA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CCAGGAGCCCAGCTATGA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59C4A7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GAGCAGCCCCAGGGAGAA</w:t>
            </w:r>
          </w:p>
        </w:tc>
      </w:tr>
      <w:tr w:rsidR="0007318F" w:rsidRPr="00876015" w14:paraId="25E18FE0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8356BD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SMPD1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A3724B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ACACGGTAACCAGGATTAAGG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6474CD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CTCAGAATTGGGGGGTTCTATGC</w:t>
            </w:r>
          </w:p>
        </w:tc>
      </w:tr>
      <w:tr w:rsidR="0007318F" w:rsidRPr="00876015" w14:paraId="07A4C1B8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594F14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SPT1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3B8FC6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CATCGTTTCAGGCCCTCC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079325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CCCCACGCCATACTTCTTT</w:t>
            </w:r>
          </w:p>
        </w:tc>
      </w:tr>
      <w:tr w:rsidR="0007318F" w:rsidRPr="00876015" w14:paraId="72796E73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A86A10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SPT2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F9C6D3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GCCAAAATTGGCGCCTT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4D4C6B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GTACCAACCGATGACGGGAA</w:t>
            </w:r>
          </w:p>
        </w:tc>
      </w:tr>
      <w:tr w:rsidR="0007318F" w:rsidRPr="00876015" w14:paraId="092FD61B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8F19DB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KDSR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DFA594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CATGGTGTCTCCGCTCATC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DFC907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ATGCAAAGCACCACCTGTTT</w:t>
            </w:r>
          </w:p>
        </w:tc>
      </w:tr>
      <w:tr w:rsidR="0007318F" w:rsidRPr="00876015" w14:paraId="5AF8FAE9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358501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ers1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3C3DE0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GAGCTACAGTGCCTACCTGC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1E6AED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TGTGGTACCGGAAGGCGTA</w:t>
            </w:r>
          </w:p>
        </w:tc>
      </w:tr>
      <w:tr w:rsidR="0007318F" w:rsidRPr="00876015" w14:paraId="4FCB8E79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BE9D4E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ers2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A578F3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GAGAAGCCAGCTGGAGATT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1DE44A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ATGCTGAAGAGCAGGGACC</w:t>
            </w:r>
          </w:p>
        </w:tc>
      </w:tr>
      <w:tr w:rsidR="0007318F" w:rsidRPr="00876015" w14:paraId="0D063E18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259C83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ers3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F2354A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GGCTGGAGTCTGCTAAGATG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F340B6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AGGCAAGATCAGCGTGCAA</w:t>
            </w:r>
          </w:p>
        </w:tc>
      </w:tr>
      <w:tr w:rsidR="0007318F" w:rsidRPr="00876015" w14:paraId="1047F5EF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88C622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ers4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25CEA8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AGACCAGGAGGCAAGTGA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75E7BC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GCCATGACTCGTGGTACAG</w:t>
            </w:r>
          </w:p>
        </w:tc>
      </w:tr>
      <w:tr w:rsidR="0007318F" w:rsidRPr="00876015" w14:paraId="032B18E4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B2951C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ers5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0F315B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GCCACTGGCAACATACTCCT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E55644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GGCAATGAAACTCACGCAT</w:t>
            </w:r>
          </w:p>
        </w:tc>
      </w:tr>
      <w:tr w:rsidR="0007318F" w:rsidRPr="00876015" w14:paraId="0B95DECC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66A06C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ers6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250E8E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GGAACGCTGGTCCTTTGTCT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AC145C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GGTATTTAACACCCAGAGAGGA</w:t>
            </w:r>
          </w:p>
        </w:tc>
      </w:tr>
      <w:tr w:rsidR="0007318F" w:rsidRPr="00876015" w14:paraId="4AA300B3" w14:textId="77777777" w:rsidTr="00202470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90F5A1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DEGS1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2BD9D6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GAGCTGATGGCGTCGATGTA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50B0FE" w14:textId="77777777" w:rsidR="0007318F" w:rsidRPr="00876015" w:rsidRDefault="0007318F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GACCTGTGCCACGGTATTGA</w:t>
            </w:r>
          </w:p>
        </w:tc>
      </w:tr>
    </w:tbl>
    <w:p w14:paraId="6A5EB9C0" w14:textId="77777777" w:rsidR="0007318F" w:rsidRPr="00C032A9" w:rsidRDefault="0007318F" w:rsidP="0007318F">
      <w:pPr>
        <w:rPr>
          <w:rFonts w:cstheme="minorHAnsi"/>
        </w:rPr>
      </w:pPr>
    </w:p>
    <w:p w14:paraId="26B463C8" w14:textId="77777777" w:rsidR="0007318F" w:rsidRDefault="0007318F">
      <w:pPr>
        <w:rPr>
          <w:lang w:val="en-US"/>
        </w:rPr>
      </w:pPr>
    </w:p>
    <w:p w14:paraId="2088CB77" w14:textId="77777777" w:rsidR="006671E7" w:rsidRDefault="006671E7">
      <w:pPr>
        <w:rPr>
          <w:lang w:val="en-US"/>
        </w:rPr>
      </w:pPr>
    </w:p>
    <w:p w14:paraId="3AF264C7" w14:textId="77777777" w:rsidR="006671E7" w:rsidRDefault="006671E7">
      <w:pPr>
        <w:rPr>
          <w:lang w:val="en-US"/>
        </w:rPr>
      </w:pPr>
    </w:p>
    <w:p w14:paraId="00110A40" w14:textId="77777777" w:rsidR="006671E7" w:rsidRDefault="006671E7">
      <w:pPr>
        <w:rPr>
          <w:lang w:val="en-US"/>
        </w:rPr>
      </w:pPr>
    </w:p>
    <w:p w14:paraId="28C2F891" w14:textId="77777777" w:rsidR="006671E7" w:rsidRDefault="006671E7">
      <w:pPr>
        <w:rPr>
          <w:lang w:val="en-US"/>
        </w:rPr>
      </w:pPr>
    </w:p>
    <w:p w14:paraId="5AC698CF" w14:textId="77777777" w:rsidR="006671E7" w:rsidRDefault="006671E7">
      <w:pPr>
        <w:rPr>
          <w:lang w:val="en-US"/>
        </w:rPr>
      </w:pPr>
    </w:p>
    <w:p w14:paraId="0FE12547" w14:textId="77777777" w:rsidR="006671E7" w:rsidRDefault="006671E7">
      <w:pPr>
        <w:rPr>
          <w:lang w:val="en-US"/>
        </w:rPr>
      </w:pPr>
    </w:p>
    <w:p w14:paraId="4B5FD3BB" w14:textId="77777777" w:rsidR="006671E7" w:rsidRPr="005411B3" w:rsidRDefault="006671E7">
      <w:pPr>
        <w:rPr>
          <w:lang w:val="en-US"/>
        </w:rPr>
      </w:pPr>
    </w:p>
    <w:sectPr w:rsidR="006671E7" w:rsidRPr="00541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B3"/>
    <w:rsid w:val="0007318F"/>
    <w:rsid w:val="00136E10"/>
    <w:rsid w:val="00202470"/>
    <w:rsid w:val="00202E3F"/>
    <w:rsid w:val="002D6805"/>
    <w:rsid w:val="00344423"/>
    <w:rsid w:val="00385CDF"/>
    <w:rsid w:val="00386359"/>
    <w:rsid w:val="00475D0C"/>
    <w:rsid w:val="00523D0B"/>
    <w:rsid w:val="00535044"/>
    <w:rsid w:val="005411B3"/>
    <w:rsid w:val="00583D20"/>
    <w:rsid w:val="005D4C4A"/>
    <w:rsid w:val="005E673A"/>
    <w:rsid w:val="006671E7"/>
    <w:rsid w:val="00712A6A"/>
    <w:rsid w:val="00981C4D"/>
    <w:rsid w:val="00987F93"/>
    <w:rsid w:val="009B49C6"/>
    <w:rsid w:val="00A976C7"/>
    <w:rsid w:val="00BD3C6E"/>
    <w:rsid w:val="00C36A0C"/>
    <w:rsid w:val="00CB5AF1"/>
    <w:rsid w:val="00D253FE"/>
    <w:rsid w:val="00FE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32BD8"/>
  <w15:chartTrackingRefBased/>
  <w15:docId w15:val="{E3804132-674B-4DC2-9C19-E39D0116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8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C29FE-2F6A-4C9F-8CD9-9B409E079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54</Words>
  <Characters>720</Characters>
  <Application>Microsoft Office Word</Application>
  <DocSecurity>0</DocSecurity>
  <Lines>5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eng</dc:creator>
  <cp:keywords/>
  <dc:description/>
  <cp:lastModifiedBy>Min Deng</cp:lastModifiedBy>
  <cp:revision>23</cp:revision>
  <dcterms:created xsi:type="dcterms:W3CDTF">2023-10-30T13:13:00Z</dcterms:created>
  <dcterms:modified xsi:type="dcterms:W3CDTF">2024-01-05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93aada172cea4f0aeff5756e67cad0f6944ee332933b37898806b92723115</vt:lpwstr>
  </property>
</Properties>
</file>